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right" w:tblpY="2680"/>
        <w:tblW w:w="144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2"/>
        <w:gridCol w:w="1135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819"/>
      </w:tblGrid>
      <w:tr w:rsidR="00344FA2" w:rsidRPr="00B6226F" w14:paraId="259EB7B4" w14:textId="77777777" w:rsidTr="00DF18A7">
        <w:trPr>
          <w:trHeight w:val="1295"/>
        </w:trPr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ADFE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151C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1FABBD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09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0C3FF5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0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FE9316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1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5DA135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2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FE75E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3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CE386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4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B15AA7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5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EFA3BE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6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69792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7 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59B1CC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 xml:space="preserve">2018 </w:t>
            </w:r>
          </w:p>
        </w:tc>
        <w:tc>
          <w:tcPr>
            <w:tcW w:w="8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06B6C7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p</w:t>
            </w:r>
            <w:r w:rsidRPr="00B6226F">
              <w:rPr>
                <w:rFonts w:ascii="Times New Roman" w:eastAsia="Yu Gothic" w:hAnsi="Times New Roman" w:cs="Times New Roman"/>
                <w:b/>
                <w:bCs/>
                <w:color w:val="000000"/>
                <w:sz w:val="15"/>
                <w:szCs w:val="15"/>
              </w:rPr>
              <w:t>-value</w:t>
            </w:r>
          </w:p>
        </w:tc>
      </w:tr>
      <w:tr w:rsidR="00344FA2" w:rsidRPr="00B6226F" w14:paraId="375407DC" w14:textId="77777777" w:rsidTr="00DF18A7">
        <w:trPr>
          <w:trHeight w:val="55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2BD6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Blunt injur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9A7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ISS 0−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AC63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24 (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0DAE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57 (2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37F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59 (1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BF9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21 (1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151C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74 (1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1C18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48 (1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A54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31 (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F146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03 (1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CC3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35 (1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4641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27 (1.8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F126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4FA2" w:rsidRPr="00B6226F" w14:paraId="14401686" w14:textId="77777777" w:rsidTr="00DF18A7">
        <w:trPr>
          <w:trHeight w:val="55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6095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8C0FEA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ISS 16−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4B7167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453 (15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4A5DC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544 (14.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B66B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635 (13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A05DC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801 (14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39CF2A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797 (12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CD697A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790 (11.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46AC1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815 (11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02423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684 (11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C72B2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674 (10.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E77B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661 (10.3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D38271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4FA2" w:rsidRPr="00B6226F" w14:paraId="5A474D58" w14:textId="77777777" w:rsidTr="00DF18A7">
        <w:trPr>
          <w:trHeight w:val="554"/>
        </w:trPr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CD4B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668651C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ISS ≥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DFBE91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830 (43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2921C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150 (45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90242D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276 (42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6C9E5C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364 (4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80D053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442 (38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AC4A924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364 (35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35998B44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479 (36.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E808A97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188 (36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451A95D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193 (35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BDAF47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182 (34.8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29E1E62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&lt;0.001</w:t>
            </w:r>
          </w:p>
        </w:tc>
      </w:tr>
      <w:tr w:rsidR="00344FA2" w:rsidRPr="00B6226F" w14:paraId="65FE74A6" w14:textId="77777777" w:rsidTr="00DF18A7">
        <w:trPr>
          <w:trHeight w:val="55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076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Penetrating injury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E8F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ISS 0−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CFCE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3 (3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FDE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6 (3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9E19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5 (4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423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3 (1.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01F4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0 (2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C09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7 (3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B26E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5 (3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01AD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9 (3.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709E9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8 (3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151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3 (2.4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4323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0.385 </w:t>
            </w:r>
          </w:p>
        </w:tc>
      </w:tr>
      <w:tr w:rsidR="00344FA2" w:rsidRPr="00B6226F" w14:paraId="36EA4EDD" w14:textId="77777777" w:rsidTr="00DF18A7">
        <w:trPr>
          <w:trHeight w:val="554"/>
        </w:trPr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E376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C19EF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ISS 16−2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BA73D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2 (23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6B989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32 (24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C9B2FF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36 (31.0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4A7D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37 (26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6EC3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34 (22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009E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4 (14.6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A82D7F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8 (2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E6277F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2 (18.8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85FC1E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4 (22.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25E197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1 (11.7)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4C3DC3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0.004 </w:t>
            </w:r>
          </w:p>
        </w:tc>
      </w:tr>
      <w:tr w:rsidR="00344FA2" w:rsidRPr="00B6226F" w14:paraId="182E82EF" w14:textId="77777777" w:rsidTr="00DF18A7">
        <w:trPr>
          <w:trHeight w:val="554"/>
        </w:trPr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032D9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　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50BA260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ISS ≥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A60F3C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4 (45.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7475B86A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0 (51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30BC8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1 (47.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5FBCA6C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3 (46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3565104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4 (51.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16EFFEB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7 (40.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A5C7858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9 (46.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881949F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2 (44.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4E2F762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1 (40.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0DD3DAC2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>21 (51.2)</w:t>
            </w:r>
          </w:p>
        </w:tc>
        <w:tc>
          <w:tcPr>
            <w:tcW w:w="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137C073E" w14:textId="77777777" w:rsidR="00344FA2" w:rsidRPr="00B6226F" w:rsidRDefault="00344FA2" w:rsidP="00DF18A7">
            <w:pPr>
              <w:spacing w:line="480" w:lineRule="auto"/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</w:pPr>
            <w:r w:rsidRPr="00B6226F">
              <w:rPr>
                <w:rFonts w:ascii="Times New Roman" w:eastAsia="Yu Gothic" w:hAnsi="Times New Roman" w:cs="Times New Roman"/>
                <w:color w:val="000000"/>
                <w:sz w:val="15"/>
                <w:szCs w:val="15"/>
              </w:rPr>
              <w:t xml:space="preserve">0.750 </w:t>
            </w:r>
          </w:p>
        </w:tc>
      </w:tr>
    </w:tbl>
    <w:p w14:paraId="2C117690" w14:textId="77777777" w:rsidR="00344FA2" w:rsidRPr="009057D7" w:rsidRDefault="00344FA2" w:rsidP="00344FA2">
      <w:pPr>
        <w:spacing w:line="480" w:lineRule="auto"/>
        <w:rPr>
          <w:rFonts w:ascii="Times New Roman" w:eastAsia="ＭＳ Ｐゴシック" w:hAnsi="Times New Roman" w:cs="Times New Roman"/>
          <w:color w:val="FF0000"/>
          <w:u w:val="single"/>
        </w:rPr>
      </w:pPr>
      <w:r w:rsidRPr="009057D7">
        <w:rPr>
          <w:rFonts w:ascii="Times New Roman" w:eastAsia="ＭＳ Ｐゴシック" w:hAnsi="Times New Roman" w:cs="Times New Roman"/>
          <w:color w:val="FF0000"/>
          <w:u w:val="single"/>
        </w:rPr>
        <w:t>Table</w:t>
      </w:r>
      <w:r w:rsidRPr="00F7596D">
        <w:rPr>
          <w:rFonts w:ascii="Times New Roman" w:eastAsia="ＭＳ Ｐゴシック" w:hAnsi="Times New Roman" w:cs="Times New Roman"/>
          <w:color w:val="FF0000"/>
          <w:u w:val="single"/>
        </w:rPr>
        <w:t xml:space="preserve"> </w:t>
      </w:r>
      <w:r w:rsidRPr="009057D7">
        <w:rPr>
          <w:rFonts w:ascii="Times New Roman" w:eastAsia="ＭＳ Ｐゴシック" w:hAnsi="Times New Roman" w:cs="Times New Roman"/>
          <w:color w:val="FF0000"/>
          <w:u w:val="single"/>
        </w:rPr>
        <w:t>S3. In-hospital mortality trends by injury mechanism and ISS groups</w:t>
      </w:r>
    </w:p>
    <w:p w14:paraId="42183FB6" w14:textId="0025D64A" w:rsidR="00DC66F1" w:rsidRDefault="00DC66F1"/>
    <w:p w14:paraId="469A9625" w14:textId="337EEB4D" w:rsidR="00344FA2" w:rsidRPr="00344FA2" w:rsidRDefault="00344FA2" w:rsidP="00344FA2"/>
    <w:p w14:paraId="2715B361" w14:textId="068F51E1" w:rsidR="00344FA2" w:rsidRPr="00344FA2" w:rsidRDefault="00344FA2" w:rsidP="00344FA2"/>
    <w:p w14:paraId="51009E94" w14:textId="1FD0679D" w:rsidR="00344FA2" w:rsidRDefault="00344FA2" w:rsidP="00344FA2"/>
    <w:p w14:paraId="5DC86768" w14:textId="77777777" w:rsidR="00344FA2" w:rsidRDefault="00344FA2" w:rsidP="00344FA2">
      <w:pPr>
        <w:spacing w:line="480" w:lineRule="auto"/>
        <w:rPr>
          <w:rFonts w:ascii="Times New Roman" w:eastAsia="ＭＳ Ｐゴシック" w:hAnsi="Times New Roman" w:cs="Times New Roman"/>
        </w:rPr>
      </w:pPr>
      <w:r>
        <w:tab/>
      </w:r>
      <w:r w:rsidRPr="00B6226F">
        <w:rPr>
          <w:rFonts w:ascii="Times New Roman" w:eastAsia="ＭＳ Ｐゴシック" w:hAnsi="Times New Roman" w:cs="Times New Roman"/>
        </w:rPr>
        <w:t>ISS, Injury Severity Score.</w:t>
      </w:r>
    </w:p>
    <w:p w14:paraId="1923AF54" w14:textId="6C33D9B8" w:rsidR="00344FA2" w:rsidRPr="00344FA2" w:rsidRDefault="00344FA2" w:rsidP="00344FA2">
      <w:pPr>
        <w:tabs>
          <w:tab w:val="left" w:pos="1288"/>
        </w:tabs>
      </w:pPr>
    </w:p>
    <w:sectPr w:rsidR="00344FA2" w:rsidRPr="00344FA2" w:rsidSect="00344FA2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0ACF7" w14:textId="77777777" w:rsidR="006D59AB" w:rsidRDefault="006D59AB" w:rsidP="00344FA2">
      <w:r>
        <w:separator/>
      </w:r>
    </w:p>
  </w:endnote>
  <w:endnote w:type="continuationSeparator" w:id="0">
    <w:p w14:paraId="38E444C1" w14:textId="77777777" w:rsidR="006D59AB" w:rsidRDefault="006D59AB" w:rsidP="00344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C3301" w14:textId="77777777" w:rsidR="006D59AB" w:rsidRDefault="006D59AB" w:rsidP="00344FA2">
      <w:r>
        <w:separator/>
      </w:r>
    </w:p>
  </w:footnote>
  <w:footnote w:type="continuationSeparator" w:id="0">
    <w:p w14:paraId="22203376" w14:textId="77777777" w:rsidR="006D59AB" w:rsidRDefault="006D59AB" w:rsidP="00344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FA2"/>
    <w:rsid w:val="000C71C0"/>
    <w:rsid w:val="00344FA2"/>
    <w:rsid w:val="003B50D3"/>
    <w:rsid w:val="003D4CD7"/>
    <w:rsid w:val="006D59AB"/>
    <w:rsid w:val="008040C5"/>
    <w:rsid w:val="009628FE"/>
    <w:rsid w:val="00DC66F1"/>
    <w:rsid w:val="00DF18A7"/>
    <w:rsid w:val="00E8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03F93"/>
  <w15:chartTrackingRefBased/>
  <w15:docId w15:val="{FBD6606C-CCE4-0545-9C19-88C1AC101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4FA2"/>
    <w:pPr>
      <w:tabs>
        <w:tab w:val="center" w:pos="4513"/>
        <w:tab w:val="right" w:pos="9026"/>
      </w:tabs>
    </w:pPr>
  </w:style>
  <w:style w:type="character" w:customStyle="1" w:styleId="a4">
    <w:name w:val="ヘッダー (文字)"/>
    <w:basedOn w:val="a0"/>
    <w:link w:val="a3"/>
    <w:uiPriority w:val="99"/>
    <w:rsid w:val="00344FA2"/>
    <w:rPr>
      <w:lang w:val="en-US"/>
    </w:rPr>
  </w:style>
  <w:style w:type="paragraph" w:styleId="a5">
    <w:name w:val="footer"/>
    <w:basedOn w:val="a"/>
    <w:link w:val="a6"/>
    <w:uiPriority w:val="99"/>
    <w:unhideWhenUsed/>
    <w:rsid w:val="00344FA2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344FA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799</Characters>
  <Application>Microsoft Office Word</Application>
  <DocSecurity>0</DocSecurity>
  <Lines>6</Lines>
  <Paragraphs>1</Paragraphs>
  <ScaleCrop>false</ScaleCrop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千晶 問田</cp:lastModifiedBy>
  <cp:revision>2</cp:revision>
  <dcterms:created xsi:type="dcterms:W3CDTF">2022-06-06T12:56:00Z</dcterms:created>
  <dcterms:modified xsi:type="dcterms:W3CDTF">2022-06-06T12:56:00Z</dcterms:modified>
</cp:coreProperties>
</file>